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16F2" w:rsidRDefault="007846D6" w:rsidP="00AE1631">
      <w:pPr>
        <w:rPr>
          <w:rFonts w:ascii="Palatino Linotype" w:hAnsi="Palatino Linotype" w:cs="Times New Roman"/>
          <w:sz w:val="18"/>
          <w:szCs w:val="18"/>
          <w:lang w:val="en-GB"/>
        </w:rPr>
      </w:pPr>
      <w:r>
        <w:rPr>
          <w:rFonts w:ascii="Palatino Linotype" w:hAnsi="Palatino Linotype" w:cs="Times New Roman"/>
          <w:b/>
          <w:bCs/>
          <w:sz w:val="18"/>
          <w:szCs w:val="18"/>
          <w:lang w:val="en-GB"/>
        </w:rPr>
        <w:t>T</w:t>
      </w:r>
      <w:r w:rsidR="00FA16F2" w:rsidRPr="00AE1631">
        <w:rPr>
          <w:rFonts w:ascii="Palatino Linotype" w:hAnsi="Palatino Linotype" w:cs="Times New Roman"/>
          <w:b/>
          <w:bCs/>
          <w:sz w:val="18"/>
          <w:szCs w:val="18"/>
          <w:lang w:val="en-GB"/>
        </w:rPr>
        <w:t xml:space="preserve">able </w:t>
      </w:r>
      <w:r>
        <w:rPr>
          <w:rFonts w:ascii="Palatino Linotype" w:hAnsi="Palatino Linotype" w:cs="Times New Roman"/>
          <w:b/>
          <w:bCs/>
          <w:sz w:val="18"/>
          <w:szCs w:val="18"/>
          <w:lang w:val="en-GB"/>
        </w:rPr>
        <w:t>A</w:t>
      </w:r>
      <w:r w:rsidR="00FA16F2" w:rsidRPr="00AE1631">
        <w:rPr>
          <w:rFonts w:ascii="Palatino Linotype" w:hAnsi="Palatino Linotype" w:cs="Times New Roman"/>
          <w:b/>
          <w:bCs/>
          <w:sz w:val="18"/>
          <w:szCs w:val="18"/>
          <w:lang w:val="en-GB"/>
        </w:rPr>
        <w:t>1</w:t>
      </w:r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. Serum concentrations (ng/ml) of bile acids </w:t>
      </w:r>
      <w:r w:rsidR="007E0E34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(BAs) </w:t>
      </w:r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and </w:t>
      </w:r>
      <w:r w:rsidR="00FA16F2" w:rsidRPr="00AE1631">
        <w:rPr>
          <w:rFonts w:ascii="Palatino Linotype" w:hAnsi="Palatino Linotype" w:cs="Times New Roman"/>
          <w:bCs/>
          <w:sz w:val="18"/>
          <w:szCs w:val="18"/>
          <w:lang w:val="en-US"/>
        </w:rPr>
        <w:t>perfluoroalkyl substances</w:t>
      </w:r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 (</w:t>
      </w:r>
      <w:proofErr w:type="spellStart"/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>PFAS</w:t>
      </w:r>
      <w:proofErr w:type="spellEnd"/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>)</w:t>
      </w:r>
      <w:r w:rsidR="001C50E1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 </w:t>
      </w:r>
      <w:r w:rsidR="00FA16F2" w:rsidRPr="00AE1631">
        <w:rPr>
          <w:rFonts w:ascii="Palatino Linotype" w:hAnsi="Palatino Linotype" w:cs="Times New Roman"/>
          <w:sz w:val="18"/>
          <w:szCs w:val="18"/>
          <w:lang w:val="en-GB"/>
        </w:rPr>
        <w:t xml:space="preserve">in ulcerative colitis (UC), Crohn’s disease (CD) and healthy controls (HC). Table shows median concentrations with min/max. </w:t>
      </w:r>
    </w:p>
    <w:p w:rsidR="00FC0693" w:rsidRDefault="00FC0693" w:rsidP="00AE1631">
      <w:pPr>
        <w:rPr>
          <w:rFonts w:ascii="Palatino Linotype" w:hAnsi="Palatino Linotype" w:cs="Times New Roman"/>
          <w:sz w:val="18"/>
          <w:szCs w:val="18"/>
          <w:lang w:val="en-GB"/>
        </w:rPr>
      </w:pPr>
    </w:p>
    <w:tbl>
      <w:tblPr>
        <w:tblStyle w:val="Rutntstabell6frgstark1"/>
        <w:tblW w:w="4695" w:type="pct"/>
        <w:tblLook w:val="04A0" w:firstRow="1" w:lastRow="0" w:firstColumn="1" w:lastColumn="0" w:noHBand="0" w:noVBand="1"/>
      </w:tblPr>
      <w:tblGrid>
        <w:gridCol w:w="2811"/>
        <w:gridCol w:w="997"/>
        <w:gridCol w:w="1564"/>
        <w:gridCol w:w="1558"/>
        <w:gridCol w:w="1559"/>
      </w:tblGrid>
      <w:tr w:rsidR="00FC0693" w:rsidRPr="0052592C" w:rsidTr="00FD7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UC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ng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L</w:t>
            </w:r>
            <w:proofErr w:type="spellEnd"/>
          </w:p>
          <w:p w:rsidR="00FC0693" w:rsidRPr="0052592C" w:rsidRDefault="00FC0693" w:rsidP="00FD70E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min/max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D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ng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L</w:t>
            </w:r>
            <w:proofErr w:type="spellEnd"/>
          </w:p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min/max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HC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ng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L</w:t>
            </w:r>
            <w:proofErr w:type="spellEnd"/>
          </w:p>
          <w:p w:rsidR="00FC0693" w:rsidRPr="0052592C" w:rsidRDefault="00FC0693" w:rsidP="00FD70E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min/max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>Bile acids (BAs)</w:t>
            </w:r>
          </w:p>
        </w:tc>
        <w:tc>
          <w:tcPr>
            <w:tcW w:w="587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1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1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CA</w:t>
            </w: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4.9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02-515.4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7.6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6.69-231.32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0.2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5.14-537.29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C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Chenodeoxy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73.0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35-2700.7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03.4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6.10-1901.8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0.1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9.87-606.25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TC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aurochen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taur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59.2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10-445.43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3.9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90-131.4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97.9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1.39-371.25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35.0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8.68-648.7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7.8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5.48-420.8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54.4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64.07-1039.72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H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hy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2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3-30.7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4.5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3-18.3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7.6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3-46.41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C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chen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prim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511.0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12.04-4373.7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406.8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74.90-1393.3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761.9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90.22-2113.96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hAnsi="Palatino Linotype" w:cs="Times New Roman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>T</w:t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sym w:font="Symbol" w:char="F061"/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>+</w:t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sym w:font="Symbol" w:char="F062"/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 xml:space="preserve">MCA, </w:t>
            </w:r>
            <w:r w:rsidRPr="0052592C"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Taurine-conjugates of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n-GB"/>
              </w:rPr>
            </w:pPr>
            <w:r w:rsidRPr="0052592C"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α- and β- muri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 xml:space="preserve">taurine-conjugated 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9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7.9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2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25.8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.9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17.94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TH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aurohyo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taur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2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8.6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1.8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.6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1-7.71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T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aur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taur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1.9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04-294.8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5.3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74.44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5.6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37-113.93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TL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aurolito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taur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9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5-37.0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9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5.5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.1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.09-12.60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lastRenderedPageBreak/>
              <w:t>GH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hyo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8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80-20.36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0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30-5.7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5.6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50-15.89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U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urs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1.4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94-312.86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6.9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56-257.3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4.9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49-264.67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63.4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974.9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27.3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731.04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95.31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2154.80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GL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olito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</w:t>
            </w:r>
          </w:p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glycine-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6.5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46.22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7.7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95.0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0.3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4.25-141.00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UDCA,</w:t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Urs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7.7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74-175.8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6.9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8.65-963.9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0.1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6.76-194.31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H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Hyodeoxychol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46.0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1.78-990.5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56.9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3.09-1781.5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6.9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8.48-498.08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12-oxoLCA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12-oxo-litho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6.1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86.13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.3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138.72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3.2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45-34.82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D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Deoxy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78.1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1255.2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44.1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2888.4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40.8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737.10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LC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Lithochol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secondary (free)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9.7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24.5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5.4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80.0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6.7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0-21.96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sym w:font="Symbol" w:char="F053"/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Primary BA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 xml:space="preserve">free and conjugated 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709.7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94.72-5549.5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578.53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38.69-1802.93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186.4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74.59-4062.22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sym w:font="Symbol" w:char="F053"/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Secondary BA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  <w:t>free and conjugated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644.7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11.04-2402.54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381.4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31.94-5082.8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68.7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56.46-2405.24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sym w:font="Symbol" w:char="F053"/>
            </w: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TBA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aurine-conjugated BA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C0693" w:rsidRPr="0052592C" w:rsidRDefault="00FC0693" w:rsidP="00FD70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primary and secondary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630.0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7.35-743.2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39.6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97-170.9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87.1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8.69-452.24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sym w:font="Symbol" w:char="F053"/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B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Glycine-conjugated BA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C0693" w:rsidRPr="0052592C" w:rsidRDefault="00FC0693" w:rsidP="00FD70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primary and secondary</w:t>
            </w: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919.4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15.84-6214.4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42.4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84.26-2390.45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462.2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60.92-5412.31)</w:t>
            </w:r>
          </w:p>
        </w:tc>
      </w:tr>
      <w:tr w:rsidR="00FC0693" w:rsidRPr="00FC0693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hAnsi="Palatino Linotype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2592C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 xml:space="preserve">Per-and polyfluoroalkyl substances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(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FAS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):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lastRenderedPageBreak/>
              <w:t>PFHp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heptano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4-3.7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4-0.2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4-0.14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PFHxS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hexane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sulfonate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.04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7-5.8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9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6-2.98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7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7-6.18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PFOA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octanoic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9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61-14.84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2.0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47-7.3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.4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5-3.48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PFN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nonano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8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3-3.2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5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1-1.7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7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6-2.03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PFOS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octane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sulfonate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.6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.87-111.8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4.6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28-21.53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4.2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44-16.69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PFD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decano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3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3-1.20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2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3-0.8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37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4-0.84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>PFUnD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undecano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2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10-0.97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20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8-1.06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3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6-0.91)</w:t>
            </w:r>
          </w:p>
        </w:tc>
      </w:tr>
      <w:tr w:rsidR="00FC0693" w:rsidRPr="0052592C" w:rsidTr="00FD7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FTrDA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erfluorotridecanoic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2-0.2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6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0.39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0.08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0.01-0.20)</w:t>
            </w:r>
          </w:p>
        </w:tc>
      </w:tr>
      <w:tr w:rsidR="00FC0693" w:rsidRPr="0052592C" w:rsidTr="00FD70E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sym w:font="Symbol" w:char="F053"/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FAS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, </w:t>
            </w:r>
          </w:p>
          <w:p w:rsidR="00FC0693" w:rsidRPr="0052592C" w:rsidRDefault="00FC0693" w:rsidP="00FD70E3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 xml:space="preserve">Total </w:t>
            </w:r>
            <w:proofErr w:type="spellStart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PFAS</w:t>
            </w:r>
            <w:proofErr w:type="spellEnd"/>
            <w:r w:rsidRPr="0052592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-levels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16.82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3.81-141.7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9.99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2.61-36.81)</w:t>
            </w:r>
          </w:p>
        </w:tc>
        <w:tc>
          <w:tcPr>
            <w:tcW w:w="9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8.25</w:t>
            </w:r>
          </w:p>
          <w:p w:rsidR="00FC0693" w:rsidRPr="0052592C" w:rsidRDefault="00FC0693" w:rsidP="00FD70E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</w:pPr>
            <w:r w:rsidRPr="0052592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GB" w:eastAsia="en-GB"/>
              </w:rPr>
              <w:t>(1.71-29.23)</w:t>
            </w:r>
          </w:p>
        </w:tc>
      </w:tr>
    </w:tbl>
    <w:p w:rsidR="00FC0693" w:rsidRDefault="00FC0693" w:rsidP="00AE1631">
      <w:pPr>
        <w:rPr>
          <w:rFonts w:ascii="Palatino Linotype" w:hAnsi="Palatino Linotype" w:cs="Times New Roman"/>
          <w:sz w:val="18"/>
          <w:szCs w:val="18"/>
          <w:lang w:val="en-GB"/>
        </w:rPr>
      </w:pPr>
    </w:p>
    <w:p w:rsidR="00FC0693" w:rsidRPr="00AE1631" w:rsidRDefault="00FC0693" w:rsidP="00AE1631">
      <w:pPr>
        <w:rPr>
          <w:rFonts w:ascii="Palatino Linotype" w:hAnsi="Palatino Linotype" w:cs="Times New Roman"/>
          <w:sz w:val="18"/>
          <w:szCs w:val="18"/>
          <w:lang w:val="en-GB"/>
        </w:rPr>
      </w:pPr>
    </w:p>
    <w:p w:rsidR="00FA16F2" w:rsidRDefault="00FA16F2" w:rsidP="00FA16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GoBack"/>
      <w:bookmarkEnd w:id="0"/>
    </w:p>
    <w:p w:rsidR="00FA16F2" w:rsidRDefault="00FA16F2" w:rsidP="00FA16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FA16F2" w:rsidRPr="003C1640" w:rsidRDefault="00FA16F2" w:rsidP="00FA16F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C43007" w:rsidRDefault="00C43007"/>
    <w:sectPr w:rsidR="00C43007" w:rsidSect="00C43007">
      <w:pgSz w:w="11900" w:h="16840"/>
      <w:pgMar w:top="787" w:right="1417" w:bottom="9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F2"/>
    <w:rsid w:val="000D0C2D"/>
    <w:rsid w:val="001C50E1"/>
    <w:rsid w:val="001F302A"/>
    <w:rsid w:val="003876DC"/>
    <w:rsid w:val="00464803"/>
    <w:rsid w:val="00662139"/>
    <w:rsid w:val="007655C0"/>
    <w:rsid w:val="007846D6"/>
    <w:rsid w:val="007D4EB6"/>
    <w:rsid w:val="007E0E34"/>
    <w:rsid w:val="00AE1631"/>
    <w:rsid w:val="00B05BB0"/>
    <w:rsid w:val="00C43007"/>
    <w:rsid w:val="00FA16F2"/>
    <w:rsid w:val="00FC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16FD3B"/>
  <w14:defaultImageDpi w14:val="32767"/>
  <w15:docId w15:val="{C769237D-BC0C-EB4C-BFD7-39338AED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F2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6frgstark1">
    <w:name w:val="Rutnätstabell 6 färgstark1"/>
    <w:basedOn w:val="Normaltabell"/>
    <w:uiPriority w:val="51"/>
    <w:rsid w:val="00FA16F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C50E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C50E1"/>
    <w:rPr>
      <w:rFonts w:ascii="Times New Roman" w:eastAsiaTheme="minorEastAsia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8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choultz</dc:creator>
  <cp:keywords/>
  <dc:description/>
  <cp:lastModifiedBy>Ida Schoultz</cp:lastModifiedBy>
  <cp:revision>5</cp:revision>
  <dcterms:created xsi:type="dcterms:W3CDTF">2021-01-22T20:00:00Z</dcterms:created>
  <dcterms:modified xsi:type="dcterms:W3CDTF">2021-04-01T11:16:00Z</dcterms:modified>
</cp:coreProperties>
</file>